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1E04" w14:textId="74D4AA75" w:rsidR="006638E2" w:rsidRPr="001D2D23" w:rsidRDefault="00896A42" w:rsidP="00896A42">
      <w:pPr>
        <w:rPr>
          <w:rFonts w:ascii="Times New Roman" w:hAnsi="Times New Roman" w:cs="Times New Roman"/>
          <w:highlight w:val="yellow"/>
        </w:rPr>
      </w:pPr>
      <w:r w:rsidRPr="001D2D23">
        <w:rPr>
          <w:rFonts w:ascii="Times New Roman" w:hAnsi="Times New Roman" w:cs="Times New Roman"/>
          <w:highlight w:val="yellow"/>
        </w:rPr>
        <w:t>SUPPLEMENTARY INFORMATION</w:t>
      </w:r>
    </w:p>
    <w:p w14:paraId="7A18433C" w14:textId="77777777" w:rsidR="00896A42" w:rsidRPr="001D2D23" w:rsidRDefault="00896A42" w:rsidP="00896A4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D2D23">
        <w:rPr>
          <w:rFonts w:ascii="Times New Roman" w:hAnsi="Times New Roman" w:cs="Times New Roman"/>
          <w:highlight w:val="yellow"/>
        </w:rPr>
        <w:t xml:space="preserve">Ananya et al. </w:t>
      </w:r>
      <w:r w:rsidRPr="001D2D23">
        <w:rPr>
          <w:rFonts w:ascii="Times New Roman" w:hAnsi="Times New Roman" w:cs="Times New Roman"/>
          <w:color w:val="000000" w:themeColor="text1"/>
          <w:highlight w:val="yellow"/>
        </w:rPr>
        <w:t>“Just right” combinations of adjuvants with nanoscale carriers activate aged dendritic cells without overt inflammation</w:t>
      </w:r>
    </w:p>
    <w:p w14:paraId="68E60CE1" w14:textId="0FD85FCB" w:rsidR="00896A42" w:rsidRDefault="00896A42" w:rsidP="00896A42"/>
    <w:p w14:paraId="467E3241" w14:textId="725AC426" w:rsidR="006638E2" w:rsidRDefault="006638E2" w:rsidP="006638E2">
      <w:pPr>
        <w:jc w:val="center"/>
      </w:pPr>
    </w:p>
    <w:p w14:paraId="194AD498" w14:textId="6AA3CA8C" w:rsidR="006638E2" w:rsidRDefault="006638E2" w:rsidP="006638E2">
      <w:pPr>
        <w:jc w:val="center"/>
      </w:pPr>
    </w:p>
    <w:p w14:paraId="1F23CC29" w14:textId="69BC4595" w:rsidR="006638E2" w:rsidRDefault="006638E2" w:rsidP="006638E2">
      <w:pPr>
        <w:jc w:val="center"/>
      </w:pPr>
      <w:r>
        <w:t xml:space="preserve">                          </w:t>
      </w:r>
      <w:r>
        <w:rPr>
          <w:rFonts w:ascii="Georgia" w:hAnsi="Georgia"/>
          <w:noProof/>
          <w:color w:val="000000" w:themeColor="text1"/>
          <w:sz w:val="20"/>
          <w:szCs w:val="20"/>
        </w:rPr>
        <w:drawing>
          <wp:inline distT="0" distB="0" distL="0" distR="0" wp14:anchorId="5272A9E8" wp14:editId="51DD8E28">
            <wp:extent cx="4410828" cy="1960368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601" cy="1996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64F9A" w14:textId="30E8B085" w:rsidR="006638E2" w:rsidRPr="00E64817" w:rsidRDefault="006638E2" w:rsidP="006638E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AC899BC" w14:textId="07DEEA84" w:rsidR="00700EEA" w:rsidRPr="002F00DE" w:rsidRDefault="006638E2" w:rsidP="00700EE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2639D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896A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2639D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2639D">
        <w:rPr>
          <w:rFonts w:ascii="Times New Roman" w:hAnsi="Times New Roman" w:cs="Times New Roman"/>
          <w:color w:val="000000" w:themeColor="text1"/>
        </w:rPr>
        <w:t xml:space="preserve">. </w:t>
      </w:r>
      <w:r w:rsidR="00B2530A" w:rsidRPr="002913F5">
        <w:rPr>
          <w:rFonts w:ascii="Times New Roman" w:hAnsi="Times New Roman" w:cs="Times New Roman"/>
          <w:color w:val="000000" w:themeColor="text1"/>
        </w:rPr>
        <w:t>Estimates of log</w:t>
      </w:r>
      <w:r w:rsidR="00B2530A" w:rsidRPr="00EB2B2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B2530A" w:rsidRPr="002913F5">
        <w:rPr>
          <w:rFonts w:ascii="Times New Roman" w:hAnsi="Times New Roman" w:cs="Times New Roman"/>
          <w:color w:val="000000" w:themeColor="text1"/>
        </w:rPr>
        <w:t xml:space="preserve"> fold change (log</w:t>
      </w:r>
      <w:r w:rsidR="00B2530A" w:rsidRPr="00EB2B2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B2530A" w:rsidRPr="002913F5">
        <w:rPr>
          <w:rFonts w:ascii="Times New Roman" w:hAnsi="Times New Roman" w:cs="Times New Roman"/>
          <w:color w:val="000000" w:themeColor="text1"/>
        </w:rPr>
        <w:t xml:space="preserve">FC) and regulation tests for costimulatory </w:t>
      </w:r>
      <w:r w:rsidR="00B2530A">
        <w:rPr>
          <w:rFonts w:ascii="Times New Roman" w:hAnsi="Times New Roman" w:cs="Times New Roman"/>
          <w:color w:val="000000" w:themeColor="text1"/>
        </w:rPr>
        <w:t xml:space="preserve">molecules expressed on </w:t>
      </w:r>
      <w:r w:rsidR="00CF0D41">
        <w:rPr>
          <w:rFonts w:ascii="Times New Roman" w:hAnsi="Times New Roman" w:cs="Times New Roman"/>
          <w:color w:val="000000" w:themeColor="text1"/>
        </w:rPr>
        <w:t>CD11c</w:t>
      </w:r>
      <w:r w:rsidR="00CF0D41" w:rsidRPr="001D2D2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F0D41">
        <w:rPr>
          <w:rFonts w:ascii="Times New Roman" w:hAnsi="Times New Roman" w:cs="Times New Roman"/>
          <w:color w:val="000000" w:themeColor="text1"/>
        </w:rPr>
        <w:t xml:space="preserve"> </w:t>
      </w:r>
      <w:r w:rsidR="00B2530A">
        <w:rPr>
          <w:rFonts w:ascii="Times New Roman" w:hAnsi="Times New Roman" w:cs="Times New Roman"/>
          <w:color w:val="000000" w:themeColor="text1"/>
        </w:rPr>
        <w:t>cell surfaces after stimulation by</w:t>
      </w:r>
      <w:r w:rsidR="00B2530A" w:rsidRPr="002913F5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 xml:space="preserve">single adjuvant, </w:t>
      </w:r>
      <w:r w:rsidR="00B2530A">
        <w:rPr>
          <w:rFonts w:ascii="Times New Roman" w:hAnsi="Times New Roman" w:cs="Times New Roman"/>
          <w:color w:val="000000" w:themeColor="text1"/>
        </w:rPr>
        <w:t>dual</w:t>
      </w:r>
      <w:r w:rsidR="00B2530A" w:rsidRPr="002913F5">
        <w:rPr>
          <w:rFonts w:ascii="Times New Roman" w:hAnsi="Times New Roman" w:cs="Times New Roman"/>
          <w:color w:val="000000" w:themeColor="text1"/>
        </w:rPr>
        <w:t xml:space="preserve"> </w:t>
      </w:r>
      <w:r w:rsidR="00B2530A">
        <w:rPr>
          <w:rFonts w:ascii="Times New Roman" w:hAnsi="Times New Roman" w:cs="Times New Roman"/>
          <w:color w:val="000000" w:themeColor="text1"/>
        </w:rPr>
        <w:t>treatments</w:t>
      </w:r>
      <w:r w:rsidR="00896A42">
        <w:rPr>
          <w:rFonts w:ascii="Times New Roman" w:hAnsi="Times New Roman" w:cs="Times New Roman"/>
          <w:color w:val="000000" w:themeColor="text1"/>
        </w:rPr>
        <w:t>,</w:t>
      </w:r>
      <w:r w:rsidR="00B2530A">
        <w:rPr>
          <w:rFonts w:ascii="Times New Roman" w:hAnsi="Times New Roman" w:cs="Times New Roman"/>
          <w:color w:val="000000" w:themeColor="text1"/>
        </w:rPr>
        <w:t xml:space="preserve"> and controls</w:t>
      </w:r>
      <w:r w:rsidRPr="0062639D">
        <w:rPr>
          <w:rFonts w:ascii="Times New Roman" w:hAnsi="Times New Roman" w:cs="Times New Roman"/>
          <w:color w:val="000000" w:themeColor="text1"/>
        </w:rPr>
        <w:t xml:space="preserve">. Color </w:t>
      </w:r>
      <w:r w:rsidR="00896A42">
        <w:rPr>
          <w:rFonts w:ascii="Times New Roman" w:hAnsi="Times New Roman" w:cs="Times New Roman"/>
          <w:color w:val="000000" w:themeColor="text1"/>
        </w:rPr>
        <w:t xml:space="preserve">scale </w:t>
      </w:r>
      <w:r w:rsidRPr="0062639D">
        <w:rPr>
          <w:rFonts w:ascii="Times New Roman" w:hAnsi="Times New Roman" w:cs="Times New Roman"/>
          <w:color w:val="000000" w:themeColor="text1"/>
        </w:rPr>
        <w:t>represents the estimated 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62639D">
        <w:rPr>
          <w:rFonts w:ascii="Times New Roman" w:hAnsi="Times New Roman" w:cs="Times New Roman"/>
          <w:color w:val="000000" w:themeColor="text1"/>
        </w:rPr>
        <w:t xml:space="preserve"> fold change (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62639D">
        <w:rPr>
          <w:rFonts w:ascii="Times New Roman" w:hAnsi="Times New Roman" w:cs="Times New Roman"/>
          <w:color w:val="000000" w:themeColor="text1"/>
        </w:rPr>
        <w:t xml:space="preserve"> FC) </w:t>
      </w:r>
      <w:r w:rsidR="00896A42">
        <w:rPr>
          <w:rFonts w:ascii="Times New Roman" w:hAnsi="Times New Roman" w:cs="Times New Roman"/>
          <w:color w:val="000000" w:themeColor="text1"/>
        </w:rPr>
        <w:t>in molecule expression</w:t>
      </w:r>
      <w:r w:rsidRPr="0062639D">
        <w:rPr>
          <w:rFonts w:ascii="Times New Roman" w:hAnsi="Times New Roman" w:cs="Times New Roman"/>
          <w:color w:val="000000" w:themeColor="text1"/>
        </w:rPr>
        <w:t xml:space="preserve"> to a specific </w:t>
      </w:r>
      <w:r w:rsidR="00E64817" w:rsidRPr="0062639D">
        <w:rPr>
          <w:rFonts w:ascii="Times New Roman" w:hAnsi="Times New Roman" w:cs="Times New Roman"/>
          <w:color w:val="000000" w:themeColor="text1"/>
        </w:rPr>
        <w:t>treatment</w:t>
      </w:r>
      <w:r w:rsidRPr="0062639D">
        <w:rPr>
          <w:rFonts w:ascii="Times New Roman" w:hAnsi="Times New Roman" w:cs="Times New Roman"/>
          <w:color w:val="000000" w:themeColor="text1"/>
        </w:rPr>
        <w:t xml:space="preserve"> relative to </w:t>
      </w:r>
      <w:r w:rsidR="00E64817" w:rsidRPr="0062639D">
        <w:rPr>
          <w:rFonts w:ascii="Times New Roman" w:hAnsi="Times New Roman" w:cs="Times New Roman"/>
          <w:color w:val="000000" w:themeColor="text1"/>
        </w:rPr>
        <w:t>untreated cells</w:t>
      </w:r>
      <w:r w:rsidR="00896A42">
        <w:rPr>
          <w:rFonts w:ascii="Times New Roman" w:hAnsi="Times New Roman" w:cs="Times New Roman"/>
          <w:color w:val="000000" w:themeColor="text1"/>
        </w:rPr>
        <w:t>.</w:t>
      </w:r>
      <w:r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A</w:t>
      </w:r>
      <w:r w:rsidRPr="0062639D">
        <w:rPr>
          <w:rFonts w:ascii="Times New Roman" w:hAnsi="Times New Roman" w:cs="Times New Roman"/>
          <w:color w:val="000000" w:themeColor="text1"/>
        </w:rPr>
        <w:t xml:space="preserve">sterisks represent the degree of significance </w:t>
      </w:r>
      <w:r w:rsidR="00896A42">
        <w:rPr>
          <w:rFonts w:ascii="Times New Roman" w:hAnsi="Times New Roman" w:cs="Times New Roman"/>
          <w:color w:val="000000" w:themeColor="text1"/>
        </w:rPr>
        <w:t>for a given treatment</w:t>
      </w:r>
      <w:r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relative to</w:t>
      </w:r>
      <w:r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E64817" w:rsidRPr="0062639D">
        <w:rPr>
          <w:rFonts w:ascii="Times New Roman" w:hAnsi="Times New Roman" w:cs="Times New Roman"/>
          <w:color w:val="000000" w:themeColor="text1"/>
        </w:rPr>
        <w:t>untreated cells</w:t>
      </w:r>
      <w:r w:rsidRPr="0062639D">
        <w:rPr>
          <w:rFonts w:ascii="Times New Roman" w:hAnsi="Times New Roman" w:cs="Times New Roman"/>
          <w:color w:val="000000" w:themeColor="text1"/>
        </w:rPr>
        <w:t xml:space="preserve">: **** q&lt;0.001, ** q&lt;0.05. </w:t>
      </w:r>
      <w:r w:rsidR="001D2D23" w:rsidRPr="00150130">
        <w:rPr>
          <w:rFonts w:ascii="Times New Roman" w:hAnsi="Times New Roman" w:cs="Times New Roman"/>
          <w:color w:val="000000" w:themeColor="text1"/>
          <w:highlight w:val="yellow"/>
        </w:rPr>
        <w:t>Responses to treatments were measured for each of six mice (n=6) with multiple replicates.</w:t>
      </w:r>
    </w:p>
    <w:p w14:paraId="53EBEC99" w14:textId="0ACF7ACC" w:rsidR="006638E2" w:rsidRPr="0062639D" w:rsidRDefault="006638E2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E09C00" w14:textId="5C1DCAD0" w:rsidR="006638E2" w:rsidRDefault="006638E2" w:rsidP="0062639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</w:p>
    <w:p w14:paraId="7DFA76AF" w14:textId="0CA811B6" w:rsidR="0062639D" w:rsidRDefault="0062639D" w:rsidP="0062639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</w:p>
    <w:p w14:paraId="26BC2998" w14:textId="1B9461B8" w:rsidR="0062639D" w:rsidRDefault="0062639D" w:rsidP="0062639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</w:p>
    <w:p w14:paraId="26759DD9" w14:textId="77777777" w:rsidR="0062639D" w:rsidRPr="0062639D" w:rsidRDefault="0062639D" w:rsidP="0062639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</w:p>
    <w:p w14:paraId="69C8B59B" w14:textId="11E675EF" w:rsidR="006638E2" w:rsidRDefault="006638E2" w:rsidP="006638E2"/>
    <w:p w14:paraId="514717BC" w14:textId="739BEA93" w:rsidR="006638E2" w:rsidRDefault="006638E2" w:rsidP="006638E2">
      <w:pPr>
        <w:jc w:val="center"/>
      </w:pPr>
      <w:r>
        <w:lastRenderedPageBreak/>
        <w:t xml:space="preserve">                  </w:t>
      </w:r>
      <w:r>
        <w:rPr>
          <w:rFonts w:ascii="Georgia" w:hAnsi="Georgia"/>
          <w:noProof/>
          <w:color w:val="000000" w:themeColor="text1"/>
          <w:sz w:val="20"/>
          <w:szCs w:val="20"/>
        </w:rPr>
        <w:drawing>
          <wp:inline distT="0" distB="0" distL="0" distR="0" wp14:anchorId="0610C8BC" wp14:editId="4CF18C6B">
            <wp:extent cx="4557823" cy="2532124"/>
            <wp:effectExtent l="0" t="0" r="1905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312" cy="257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751E1" w14:textId="010ED718" w:rsidR="00700EEA" w:rsidRPr="002F00DE" w:rsidRDefault="006638E2" w:rsidP="00700EE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F00DE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896A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F00DE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B2530A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2F00D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00DE">
        <w:rPr>
          <w:rFonts w:ascii="Times New Roman" w:hAnsi="Times New Roman" w:cs="Times New Roman"/>
          <w:color w:val="000000" w:themeColor="text1"/>
        </w:rPr>
        <w:t xml:space="preserve"> Estimates of 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2F00DE">
        <w:rPr>
          <w:rFonts w:ascii="Times New Roman" w:hAnsi="Times New Roman" w:cs="Times New Roman"/>
          <w:color w:val="000000" w:themeColor="text1"/>
        </w:rPr>
        <w:t xml:space="preserve"> fold change (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2F00DE">
        <w:rPr>
          <w:rFonts w:ascii="Times New Roman" w:hAnsi="Times New Roman" w:cs="Times New Roman"/>
          <w:color w:val="000000" w:themeColor="text1"/>
        </w:rPr>
        <w:t xml:space="preserve">FC) and tests of regulation </w:t>
      </w:r>
      <w:r w:rsidR="00896A42">
        <w:rPr>
          <w:rFonts w:ascii="Times New Roman" w:hAnsi="Times New Roman" w:cs="Times New Roman"/>
          <w:color w:val="000000" w:themeColor="text1"/>
        </w:rPr>
        <w:t>from mixed linear model analysis of</w:t>
      </w:r>
      <w:r w:rsidRPr="002F00DE">
        <w:rPr>
          <w:rFonts w:ascii="Times New Roman" w:hAnsi="Times New Roman" w:cs="Times New Roman"/>
          <w:color w:val="000000" w:themeColor="text1"/>
        </w:rPr>
        <w:t xml:space="preserve"> cytokine</w:t>
      </w:r>
      <w:r w:rsidR="009C0CB1" w:rsidRPr="002F00DE">
        <w:rPr>
          <w:rFonts w:ascii="Times New Roman" w:hAnsi="Times New Roman" w:cs="Times New Roman"/>
          <w:color w:val="000000" w:themeColor="text1"/>
        </w:rPr>
        <w:t>s</w:t>
      </w:r>
      <w:r w:rsidR="00896A42">
        <w:rPr>
          <w:rFonts w:ascii="Times New Roman" w:hAnsi="Times New Roman" w:cs="Times New Roman"/>
          <w:color w:val="000000" w:themeColor="text1"/>
        </w:rPr>
        <w:t>.</w:t>
      </w:r>
      <w:r w:rsidR="009C0CB1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Pr="002F00DE">
        <w:rPr>
          <w:rFonts w:ascii="Times New Roman" w:hAnsi="Times New Roman" w:cs="Times New Roman"/>
          <w:color w:val="000000" w:themeColor="text1"/>
        </w:rPr>
        <w:t xml:space="preserve">This panel </w:t>
      </w:r>
      <w:r w:rsidR="00B2530A">
        <w:rPr>
          <w:rFonts w:ascii="Times New Roman" w:hAnsi="Times New Roman" w:cs="Times New Roman"/>
          <w:color w:val="000000" w:themeColor="text1"/>
        </w:rPr>
        <w:t>includes</w:t>
      </w:r>
      <w:r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 w:rsidRPr="002F00DE">
        <w:rPr>
          <w:rFonts w:ascii="Times New Roman" w:hAnsi="Times New Roman" w:cs="Times New Roman"/>
          <w:color w:val="000000" w:themeColor="text1"/>
        </w:rPr>
        <w:t xml:space="preserve">single adjuvants </w:t>
      </w:r>
      <w:r w:rsidR="00896A42">
        <w:rPr>
          <w:rFonts w:ascii="Times New Roman" w:hAnsi="Times New Roman" w:cs="Times New Roman"/>
          <w:color w:val="000000" w:themeColor="text1"/>
        </w:rPr>
        <w:t xml:space="preserve">and their related </w:t>
      </w:r>
      <w:r w:rsidRPr="002F00DE">
        <w:rPr>
          <w:rFonts w:ascii="Times New Roman" w:hAnsi="Times New Roman" w:cs="Times New Roman"/>
          <w:color w:val="000000" w:themeColor="text1"/>
        </w:rPr>
        <w:t>double, and triple</w:t>
      </w:r>
      <w:r w:rsidR="00B2530A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combinations</w:t>
      </w:r>
      <w:r w:rsidR="009C0CB1" w:rsidRPr="00B2530A">
        <w:rPr>
          <w:rFonts w:ascii="Times New Roman" w:hAnsi="Times New Roman" w:cs="Times New Roman"/>
          <w:color w:val="000000" w:themeColor="text1"/>
        </w:rPr>
        <w:t>.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The c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olor </w:t>
      </w:r>
      <w:r w:rsidR="00896A42">
        <w:rPr>
          <w:rFonts w:ascii="Times New Roman" w:hAnsi="Times New Roman" w:cs="Times New Roman"/>
          <w:color w:val="000000" w:themeColor="text1"/>
        </w:rPr>
        <w:t xml:space="preserve">scale </w:t>
      </w:r>
      <w:r w:rsidR="00E64817" w:rsidRPr="002F00DE">
        <w:rPr>
          <w:rFonts w:ascii="Times New Roman" w:hAnsi="Times New Roman" w:cs="Times New Roman"/>
          <w:color w:val="000000" w:themeColor="text1"/>
        </w:rPr>
        <w:t>represents the estimated log</w:t>
      </w:r>
      <w:r w:rsidR="00E64817"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fold change (log</w:t>
      </w:r>
      <w:r w:rsidR="00E64817"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FC) of a </w:t>
      </w:r>
      <w:r w:rsidR="00896A42">
        <w:rPr>
          <w:rFonts w:ascii="Times New Roman" w:hAnsi="Times New Roman" w:cs="Times New Roman"/>
          <w:color w:val="000000" w:themeColor="text1"/>
        </w:rPr>
        <w:t xml:space="preserve">given cytokine </w:t>
      </w:r>
      <w:r w:rsidR="00E64817" w:rsidRPr="002F00DE">
        <w:rPr>
          <w:rFonts w:ascii="Times New Roman" w:hAnsi="Times New Roman" w:cs="Times New Roman"/>
          <w:color w:val="000000" w:themeColor="text1"/>
        </w:rPr>
        <w:t>to a specific treatment relative to untreated cells</w:t>
      </w:r>
      <w:r w:rsidR="00896A42">
        <w:rPr>
          <w:rFonts w:ascii="Times New Roman" w:hAnsi="Times New Roman" w:cs="Times New Roman"/>
          <w:color w:val="000000" w:themeColor="text1"/>
        </w:rPr>
        <w:t xml:space="preserve">. 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A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sterisks represent the degree of significance </w:t>
      </w:r>
      <w:r w:rsidR="00896A42">
        <w:rPr>
          <w:rFonts w:ascii="Times New Roman" w:hAnsi="Times New Roman" w:cs="Times New Roman"/>
          <w:color w:val="000000" w:themeColor="text1"/>
        </w:rPr>
        <w:t>for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each treatment </w:t>
      </w:r>
      <w:r w:rsidR="00896A42">
        <w:rPr>
          <w:rFonts w:ascii="Times New Roman" w:hAnsi="Times New Roman" w:cs="Times New Roman"/>
          <w:color w:val="000000" w:themeColor="text1"/>
        </w:rPr>
        <w:t>relative to</w:t>
      </w:r>
      <w:r w:rsidR="00896A42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untreated cells: **** q&lt;0.001, *** q&lt;0.01, ** q&lt;0.05. </w:t>
      </w:r>
      <w:r w:rsidR="00700EEA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Each treatment </w:t>
      </w:r>
      <w:r w:rsidR="00896A42" w:rsidRPr="00150130">
        <w:rPr>
          <w:rFonts w:ascii="Times New Roman" w:hAnsi="Times New Roman" w:cs="Times New Roman"/>
          <w:color w:val="000000" w:themeColor="text1"/>
          <w:highlight w:val="yellow"/>
        </w:rPr>
        <w:t>was tested on cells harvested from</w:t>
      </w:r>
      <w:r w:rsidR="00700EEA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1D2D23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each of </w:t>
      </w:r>
      <w:r w:rsidR="00700EEA" w:rsidRPr="00150130">
        <w:rPr>
          <w:rFonts w:ascii="Times New Roman" w:hAnsi="Times New Roman" w:cs="Times New Roman"/>
          <w:color w:val="000000" w:themeColor="text1"/>
          <w:highlight w:val="yellow"/>
        </w:rPr>
        <w:t>n=3-6 animals</w:t>
      </w:r>
      <w:r w:rsidR="00896A42" w:rsidRPr="00150130">
        <w:rPr>
          <w:rFonts w:ascii="Times New Roman" w:hAnsi="Times New Roman" w:cs="Times New Roman"/>
          <w:color w:val="000000" w:themeColor="text1"/>
          <w:highlight w:val="yellow"/>
        </w:rPr>
        <w:t>.</w:t>
      </w:r>
      <w:r w:rsidR="00700EEA">
        <w:rPr>
          <w:rFonts w:ascii="Times New Roman" w:hAnsi="Times New Roman" w:cs="Times New Roman"/>
          <w:color w:val="000000" w:themeColor="text1"/>
        </w:rPr>
        <w:t xml:space="preserve"> </w:t>
      </w:r>
    </w:p>
    <w:p w14:paraId="2006450A" w14:textId="44CD0C10" w:rsidR="00E64817" w:rsidRPr="00B2530A" w:rsidRDefault="00E64817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E13501" w14:textId="2B935771" w:rsidR="00E64817" w:rsidRPr="00B2530A" w:rsidRDefault="00E64817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BB40D4" w14:textId="77777777" w:rsidR="00E64817" w:rsidRPr="00B2530A" w:rsidRDefault="00E64817" w:rsidP="0062639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highlight w:val="yellow"/>
        </w:rPr>
      </w:pPr>
    </w:p>
    <w:p w14:paraId="2E629CB9" w14:textId="093544AF" w:rsidR="006638E2" w:rsidRPr="00B2530A" w:rsidRDefault="006638E2" w:rsidP="00B2530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B989F8D" w14:textId="092DC3FC" w:rsidR="0062639D" w:rsidRPr="00B2530A" w:rsidRDefault="0062639D" w:rsidP="00B2530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5276AB1" w14:textId="1434DE2C" w:rsidR="0062639D" w:rsidRPr="00B2530A" w:rsidRDefault="0062639D" w:rsidP="00B2530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B3BF79B" w14:textId="77777777" w:rsidR="0062639D" w:rsidRPr="00B2530A" w:rsidRDefault="0062639D" w:rsidP="00B2530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232114" w14:textId="77777777" w:rsidR="006638E2" w:rsidRPr="00B2530A" w:rsidRDefault="006638E2" w:rsidP="00B2530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07CFA8E" w14:textId="380B1985" w:rsidR="006638E2" w:rsidRPr="00B2530A" w:rsidRDefault="006638E2" w:rsidP="00B2530A">
      <w:pPr>
        <w:spacing w:line="480" w:lineRule="auto"/>
        <w:rPr>
          <w:rFonts w:ascii="Times New Roman" w:hAnsi="Times New Roman" w:cs="Times New Roman"/>
        </w:rPr>
      </w:pPr>
    </w:p>
    <w:p w14:paraId="060761E8" w14:textId="7754D291" w:rsidR="006638E2" w:rsidRDefault="006638E2" w:rsidP="006638E2">
      <w:pPr>
        <w:jc w:val="center"/>
      </w:pPr>
      <w:r>
        <w:rPr>
          <w:rFonts w:ascii="Georgia" w:hAnsi="Georgia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491529D" wp14:editId="261B1080">
            <wp:extent cx="4749209" cy="2638449"/>
            <wp:effectExtent l="0" t="0" r="635" b="317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726" cy="268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3AC2" w14:textId="45D56622" w:rsidR="00E64817" w:rsidRPr="002F00DE" w:rsidRDefault="006638E2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F00DE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896A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F00DE">
        <w:rPr>
          <w:rFonts w:ascii="Times New Roman" w:hAnsi="Times New Roman" w:cs="Times New Roman"/>
          <w:b/>
          <w:bCs/>
          <w:color w:val="000000" w:themeColor="text1"/>
        </w:rPr>
        <w:t>2b.</w:t>
      </w:r>
      <w:r w:rsidRPr="002F00DE">
        <w:rPr>
          <w:rFonts w:ascii="Times New Roman" w:hAnsi="Times New Roman" w:cs="Times New Roman"/>
          <w:color w:val="000000" w:themeColor="text1"/>
        </w:rPr>
        <w:t xml:space="preserve"> Estimates of 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2F00DE">
        <w:rPr>
          <w:rFonts w:ascii="Times New Roman" w:hAnsi="Times New Roman" w:cs="Times New Roman"/>
          <w:color w:val="000000" w:themeColor="text1"/>
        </w:rPr>
        <w:t xml:space="preserve"> fold change (log</w:t>
      </w:r>
      <w:r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2F00DE">
        <w:rPr>
          <w:rFonts w:ascii="Times New Roman" w:hAnsi="Times New Roman" w:cs="Times New Roman"/>
          <w:color w:val="000000" w:themeColor="text1"/>
        </w:rPr>
        <w:t xml:space="preserve">FC) and tests of regulation </w:t>
      </w:r>
      <w:r w:rsidR="00896A42">
        <w:rPr>
          <w:rFonts w:ascii="Times New Roman" w:hAnsi="Times New Roman" w:cs="Times New Roman"/>
          <w:color w:val="000000" w:themeColor="text1"/>
        </w:rPr>
        <w:t xml:space="preserve">from mixed linear model analysis of an expanded panel of </w:t>
      </w:r>
      <w:r w:rsidR="009C0CB1" w:rsidRPr="002F00DE">
        <w:rPr>
          <w:rFonts w:ascii="Times New Roman" w:hAnsi="Times New Roman" w:cs="Times New Roman"/>
          <w:color w:val="000000" w:themeColor="text1"/>
        </w:rPr>
        <w:t>cytokines</w:t>
      </w:r>
      <w:r w:rsidR="00896A42">
        <w:rPr>
          <w:rFonts w:ascii="Times New Roman" w:hAnsi="Times New Roman" w:cs="Times New Roman"/>
          <w:color w:val="000000" w:themeColor="text1"/>
        </w:rPr>
        <w:t>.</w:t>
      </w:r>
      <w:r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The c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olor </w:t>
      </w:r>
      <w:r w:rsidR="00896A42">
        <w:rPr>
          <w:rFonts w:ascii="Times New Roman" w:hAnsi="Times New Roman" w:cs="Times New Roman"/>
          <w:color w:val="000000" w:themeColor="text1"/>
        </w:rPr>
        <w:t xml:space="preserve">scale </w:t>
      </w:r>
      <w:r w:rsidR="00E64817" w:rsidRPr="002F00DE">
        <w:rPr>
          <w:rFonts w:ascii="Times New Roman" w:hAnsi="Times New Roman" w:cs="Times New Roman"/>
          <w:color w:val="000000" w:themeColor="text1"/>
        </w:rPr>
        <w:t>represents the estimated log</w:t>
      </w:r>
      <w:r w:rsidR="00E64817"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fold change (log</w:t>
      </w:r>
      <w:r w:rsidR="00E64817" w:rsidRPr="00B2530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FC) of a </w:t>
      </w:r>
      <w:r w:rsidR="00896A42">
        <w:rPr>
          <w:rFonts w:ascii="Times New Roman" w:hAnsi="Times New Roman" w:cs="Times New Roman"/>
          <w:color w:val="000000" w:themeColor="text1"/>
        </w:rPr>
        <w:t>given cytokine</w:t>
      </w:r>
      <w:r w:rsidR="00896A42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E64817" w:rsidRPr="002F00DE">
        <w:rPr>
          <w:rFonts w:ascii="Times New Roman" w:hAnsi="Times New Roman" w:cs="Times New Roman"/>
          <w:color w:val="000000" w:themeColor="text1"/>
        </w:rPr>
        <w:t>to a specific treatment relative to untreated cells</w:t>
      </w:r>
      <w:r w:rsidR="00896A42">
        <w:rPr>
          <w:rFonts w:ascii="Times New Roman" w:hAnsi="Times New Roman" w:cs="Times New Roman"/>
          <w:color w:val="000000" w:themeColor="text1"/>
        </w:rPr>
        <w:t>.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A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sterisks represents the degree of significance </w:t>
      </w:r>
      <w:r w:rsidR="00896A42">
        <w:rPr>
          <w:rFonts w:ascii="Times New Roman" w:hAnsi="Times New Roman" w:cs="Times New Roman"/>
          <w:color w:val="000000" w:themeColor="text1"/>
        </w:rPr>
        <w:t>for</w:t>
      </w:r>
      <w:r w:rsidR="00E64817" w:rsidRPr="002F00DE">
        <w:rPr>
          <w:rFonts w:ascii="Times New Roman" w:hAnsi="Times New Roman" w:cs="Times New Roman"/>
          <w:color w:val="000000" w:themeColor="text1"/>
        </w:rPr>
        <w:t xml:space="preserve"> each treatment </w:t>
      </w:r>
      <w:r w:rsidR="00896A42">
        <w:rPr>
          <w:rFonts w:ascii="Times New Roman" w:hAnsi="Times New Roman" w:cs="Times New Roman"/>
          <w:color w:val="000000" w:themeColor="text1"/>
        </w:rPr>
        <w:t>relative to</w:t>
      </w:r>
      <w:r w:rsidR="00896A42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E64817" w:rsidRPr="002F00DE">
        <w:rPr>
          <w:rFonts w:ascii="Times New Roman" w:hAnsi="Times New Roman" w:cs="Times New Roman"/>
          <w:color w:val="000000" w:themeColor="text1"/>
        </w:rPr>
        <w:t>untreated cells: **** q&lt;0.001, *** q&lt;0.01, ** q&lt;0.05.</w:t>
      </w:r>
      <w:r w:rsidR="00700EEA">
        <w:rPr>
          <w:rFonts w:ascii="Times New Roman" w:hAnsi="Times New Roman" w:cs="Times New Roman"/>
          <w:color w:val="000000" w:themeColor="text1"/>
        </w:rPr>
        <w:t xml:space="preserve"> </w:t>
      </w:r>
      <w:r w:rsidR="00700EEA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Each treatment </w:t>
      </w:r>
      <w:r w:rsidR="00896A42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was </w:t>
      </w:r>
      <w:r w:rsidR="001D2D23" w:rsidRPr="00150130">
        <w:rPr>
          <w:rFonts w:ascii="Times New Roman" w:hAnsi="Times New Roman" w:cs="Times New Roman"/>
          <w:color w:val="000000" w:themeColor="text1"/>
          <w:highlight w:val="yellow"/>
        </w:rPr>
        <w:t>tested</w:t>
      </w:r>
      <w:r w:rsidR="00896A42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 on cells harvested from </w:t>
      </w:r>
      <w:r w:rsidR="001D2D23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each of </w:t>
      </w:r>
      <w:r w:rsidR="00700EEA" w:rsidRPr="00150130">
        <w:rPr>
          <w:rFonts w:ascii="Times New Roman" w:hAnsi="Times New Roman" w:cs="Times New Roman"/>
          <w:color w:val="000000" w:themeColor="text1"/>
          <w:highlight w:val="yellow"/>
        </w:rPr>
        <w:t xml:space="preserve">n=3 animals </w:t>
      </w:r>
      <w:r w:rsidR="00896A42" w:rsidRPr="00150130">
        <w:rPr>
          <w:rFonts w:ascii="Times New Roman" w:hAnsi="Times New Roman" w:cs="Times New Roman"/>
          <w:color w:val="000000" w:themeColor="text1"/>
          <w:highlight w:val="yellow"/>
        </w:rPr>
        <w:t>on a single kit.</w:t>
      </w:r>
      <w:r w:rsidR="00896A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0C12B8E" w14:textId="40289E2A" w:rsidR="0062639D" w:rsidRPr="002F00DE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3AFE671" w14:textId="4E285551" w:rsidR="0062639D" w:rsidRPr="002F00DE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5DDD36" w14:textId="37FC6A30" w:rsidR="0062639D" w:rsidRPr="00B2530A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8279CB" w14:textId="4D875017" w:rsidR="0062639D" w:rsidRPr="00B2530A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B18590C" w14:textId="501D0144" w:rsidR="0062639D" w:rsidRPr="00B2530A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52C5C06" w14:textId="77777777" w:rsidR="0062639D" w:rsidRPr="00B2530A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3958D09" w14:textId="54FE8FDF" w:rsidR="00E64817" w:rsidRPr="00B2530A" w:rsidRDefault="00E64817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4E23980" w14:textId="35C4B506" w:rsidR="00571490" w:rsidRPr="00B2530A" w:rsidRDefault="00571490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66172A2" w14:textId="71FE1E16" w:rsidR="00571490" w:rsidRPr="00E64817" w:rsidRDefault="00571490" w:rsidP="00571490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913F5">
        <w:rPr>
          <w:rFonts w:ascii="Times New Roman" w:eastAsia="SimSu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590547A" wp14:editId="3CD517BF">
            <wp:extent cx="3160475" cy="2551814"/>
            <wp:effectExtent l="0" t="0" r="1905" b="127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8"/>
                    <a:srcRect t="3862" b="-1"/>
                    <a:stretch/>
                  </pic:blipFill>
                  <pic:spPr bwMode="auto">
                    <a:xfrm>
                      <a:off x="0" y="0"/>
                      <a:ext cx="3180584" cy="256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06F8F" w14:textId="77777777" w:rsidR="00E64817" w:rsidRPr="00E64817" w:rsidRDefault="00E64817" w:rsidP="00E64817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highlight w:val="yellow"/>
        </w:rPr>
      </w:pPr>
    </w:p>
    <w:p w14:paraId="7030F650" w14:textId="47D479E5" w:rsidR="006638E2" w:rsidRPr="00E64817" w:rsidRDefault="006638E2" w:rsidP="0062639D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14:paraId="00A309F8" w14:textId="348C45C7" w:rsidR="00571490" w:rsidRPr="002F00DE" w:rsidRDefault="0009271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271D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571490" w:rsidRPr="0009271D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="00896A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71490" w:rsidRPr="0009271D">
        <w:rPr>
          <w:rFonts w:ascii="Times New Roman" w:hAnsi="Times New Roman" w:cs="Times New Roman"/>
          <w:b/>
          <w:bCs/>
          <w:color w:val="000000" w:themeColor="text1"/>
        </w:rPr>
        <w:t>3.</w:t>
      </w:r>
      <w:r w:rsidR="00571490" w:rsidRPr="0009271D">
        <w:rPr>
          <w:rFonts w:ascii="Times New Roman" w:hAnsi="Times New Roman" w:cs="Times New Roman"/>
          <w:color w:val="000000" w:themeColor="text1"/>
        </w:rPr>
        <w:t xml:space="preserve"> </w:t>
      </w:r>
      <w:r w:rsidR="00B2530A">
        <w:rPr>
          <w:rFonts w:ascii="Times New Roman" w:hAnsi="Times New Roman" w:cs="Times New Roman"/>
          <w:color w:val="000000" w:themeColor="text1"/>
        </w:rPr>
        <w:t>P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ictorial representation </w:t>
      </w:r>
      <w:r w:rsidR="002F00DE">
        <w:rPr>
          <w:rFonts w:ascii="Times New Roman" w:hAnsi="Times New Roman" w:cs="Times New Roman"/>
          <w:color w:val="000000" w:themeColor="text1"/>
        </w:rPr>
        <w:t xml:space="preserve">of </w:t>
      </w:r>
      <w:r w:rsidR="00B2530A">
        <w:rPr>
          <w:rFonts w:ascii="Times New Roman" w:hAnsi="Times New Roman" w:cs="Times New Roman"/>
          <w:color w:val="000000" w:themeColor="text1"/>
        </w:rPr>
        <w:t xml:space="preserve">the </w:t>
      </w:r>
      <w:r w:rsidR="00571490" w:rsidRPr="002F00DE">
        <w:rPr>
          <w:rFonts w:ascii="Times New Roman" w:hAnsi="Times New Roman" w:cs="Times New Roman"/>
          <w:color w:val="000000" w:themeColor="text1"/>
        </w:rPr>
        <w:t>data in Table</w:t>
      </w:r>
      <w:r w:rsidR="002F00DE">
        <w:rPr>
          <w:rFonts w:ascii="Times New Roman" w:hAnsi="Times New Roman" w:cs="Times New Roman"/>
          <w:color w:val="000000" w:themeColor="text1"/>
        </w:rPr>
        <w:t xml:space="preserve"> 2</w:t>
      </w:r>
      <w:r w:rsidR="00571490" w:rsidRPr="002F00DE">
        <w:rPr>
          <w:rFonts w:ascii="Times New Roman" w:hAnsi="Times New Roman" w:cs="Times New Roman"/>
          <w:color w:val="000000" w:themeColor="text1"/>
        </w:rPr>
        <w:t>. We observe</w:t>
      </w:r>
      <w:r w:rsidR="002F00DE">
        <w:rPr>
          <w:rFonts w:ascii="Times New Roman" w:hAnsi="Times New Roman" w:cs="Times New Roman"/>
          <w:color w:val="000000" w:themeColor="text1"/>
        </w:rPr>
        <w:t>d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 a cluster of </w:t>
      </w:r>
      <w:r w:rsidR="00896A42">
        <w:rPr>
          <w:rFonts w:ascii="Times New Roman" w:hAnsi="Times New Roman" w:cs="Times New Roman"/>
          <w:color w:val="000000" w:themeColor="text1"/>
        </w:rPr>
        <w:t xml:space="preserve">treatments (cluster 2, comprised of 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MPLA, LPS, CpG, and </w:t>
      </w:r>
      <w:proofErr w:type="spellStart"/>
      <w:r w:rsidR="00571490" w:rsidRPr="002F00DE">
        <w:rPr>
          <w:rFonts w:ascii="Times New Roman" w:hAnsi="Times New Roman" w:cs="Times New Roman"/>
          <w:color w:val="000000" w:themeColor="text1"/>
        </w:rPr>
        <w:t>NP+Mi+CpG</w:t>
      </w:r>
      <w:proofErr w:type="spellEnd"/>
      <w:r w:rsidR="00896A42">
        <w:rPr>
          <w:rFonts w:ascii="Times New Roman" w:hAnsi="Times New Roman" w:cs="Times New Roman"/>
          <w:color w:val="000000" w:themeColor="text1"/>
        </w:rPr>
        <w:t>)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 that </w:t>
      </w:r>
      <w:r w:rsidR="00896A42">
        <w:rPr>
          <w:rFonts w:ascii="Times New Roman" w:hAnsi="Times New Roman" w:cs="Times New Roman"/>
          <w:color w:val="000000" w:themeColor="text1"/>
        </w:rPr>
        <w:t xml:space="preserve">suggest a greater </w:t>
      </w:r>
      <w:r w:rsidR="00571490" w:rsidRPr="002F00DE">
        <w:rPr>
          <w:rFonts w:ascii="Times New Roman" w:hAnsi="Times New Roman" w:cs="Times New Roman"/>
          <w:color w:val="000000" w:themeColor="text1"/>
        </w:rPr>
        <w:t>upregulat</w:t>
      </w:r>
      <w:r w:rsidR="00896A42">
        <w:rPr>
          <w:rFonts w:ascii="Times New Roman" w:hAnsi="Times New Roman" w:cs="Times New Roman"/>
          <w:color w:val="000000" w:themeColor="text1"/>
        </w:rPr>
        <w:t>ion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in</w:t>
      </w:r>
      <w:r w:rsidR="00571490" w:rsidRPr="002F00DE">
        <w:rPr>
          <w:rFonts w:ascii="Times New Roman" w:hAnsi="Times New Roman" w:cs="Times New Roman"/>
          <w:color w:val="000000" w:themeColor="text1"/>
        </w:rPr>
        <w:t xml:space="preserve"> costimulatory molecule expression than the other adjuvants.</w:t>
      </w:r>
    </w:p>
    <w:p w14:paraId="65978C90" w14:textId="01F8547F" w:rsidR="0062639D" w:rsidRPr="002F00DE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ECE39FF" w14:textId="3893A569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33D795A" w14:textId="38651AC2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C04CA3" w14:textId="77777777" w:rsidR="0062639D" w:rsidRPr="002913F5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BB8BE9" w14:textId="09C21B88" w:rsidR="00571490" w:rsidRDefault="00571490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C6C839" w14:textId="47FCFE6D" w:rsidR="00571490" w:rsidRDefault="00571490" w:rsidP="0062639D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14:paraId="4FB977C2" w14:textId="77777777" w:rsidR="00571490" w:rsidRPr="00E64817" w:rsidRDefault="00571490" w:rsidP="0057149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6CFF05EF" w14:textId="7687C93D" w:rsidR="006638E2" w:rsidRDefault="00571490" w:rsidP="00571490">
      <w:pPr>
        <w:jc w:val="center"/>
        <w:rPr>
          <w:rFonts w:ascii="Times New Roman" w:hAnsi="Times New Roman" w:cs="Times New Roman"/>
          <w:color w:val="FF0000"/>
          <w:sz w:val="18"/>
          <w:szCs w:val="18"/>
        </w:rPr>
      </w:pPr>
      <w:r w:rsidRPr="002913F5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33C446D" wp14:editId="6AB638FD">
            <wp:extent cx="3168502" cy="2494546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9"/>
                    <a:srcRect t="5884" r="1108"/>
                    <a:stretch/>
                  </pic:blipFill>
                  <pic:spPr bwMode="auto">
                    <a:xfrm>
                      <a:off x="0" y="0"/>
                      <a:ext cx="3190118" cy="2511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A2140" w14:textId="77777777" w:rsidR="00896A42" w:rsidRPr="00B2530A" w:rsidRDefault="00896A42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4024CB" w14:textId="1CA2A862" w:rsidR="00571490" w:rsidRPr="0062639D" w:rsidRDefault="00571490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271D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896A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9271D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09271D" w:rsidRPr="0009271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9271D">
        <w:rPr>
          <w:rFonts w:ascii="Times New Roman" w:hAnsi="Times New Roman" w:cs="Times New Roman"/>
          <w:color w:val="000000" w:themeColor="text1"/>
        </w:rPr>
        <w:t xml:space="preserve"> </w:t>
      </w:r>
      <w:r w:rsidR="00B2530A">
        <w:rPr>
          <w:rFonts w:ascii="Times New Roman" w:hAnsi="Times New Roman" w:cs="Times New Roman"/>
          <w:color w:val="000000" w:themeColor="text1"/>
        </w:rPr>
        <w:t>P</w:t>
      </w:r>
      <w:r w:rsidRPr="0009271D">
        <w:rPr>
          <w:rFonts w:ascii="Times New Roman" w:hAnsi="Times New Roman" w:cs="Times New Roman"/>
          <w:color w:val="000000" w:themeColor="text1"/>
        </w:rPr>
        <w:t xml:space="preserve">ictorial representation </w:t>
      </w:r>
      <w:r w:rsidR="002F00DE">
        <w:rPr>
          <w:rFonts w:ascii="Times New Roman" w:hAnsi="Times New Roman" w:cs="Times New Roman"/>
          <w:color w:val="000000" w:themeColor="text1"/>
        </w:rPr>
        <w:t xml:space="preserve">of </w:t>
      </w:r>
      <w:r w:rsidR="00B2530A">
        <w:rPr>
          <w:rFonts w:ascii="Times New Roman" w:hAnsi="Times New Roman" w:cs="Times New Roman"/>
          <w:color w:val="000000" w:themeColor="text1"/>
        </w:rPr>
        <w:t xml:space="preserve">the </w:t>
      </w:r>
      <w:r w:rsidRPr="0062639D">
        <w:rPr>
          <w:rFonts w:ascii="Times New Roman" w:hAnsi="Times New Roman" w:cs="Times New Roman"/>
          <w:color w:val="000000" w:themeColor="text1"/>
        </w:rPr>
        <w:t xml:space="preserve">data in Table </w:t>
      </w:r>
      <w:r w:rsidR="002F00DE">
        <w:rPr>
          <w:rFonts w:ascii="Times New Roman" w:hAnsi="Times New Roman" w:cs="Times New Roman"/>
          <w:color w:val="000000" w:themeColor="text1"/>
        </w:rPr>
        <w:t xml:space="preserve">3. </w:t>
      </w:r>
      <w:r w:rsidRPr="0062639D">
        <w:rPr>
          <w:rFonts w:ascii="Times New Roman" w:hAnsi="Times New Roman" w:cs="Times New Roman"/>
          <w:color w:val="000000" w:themeColor="text1"/>
        </w:rPr>
        <w:t>We observe</w:t>
      </w:r>
      <w:r w:rsidR="002F00DE">
        <w:rPr>
          <w:rFonts w:ascii="Times New Roman" w:hAnsi="Times New Roman" w:cs="Times New Roman"/>
          <w:color w:val="000000" w:themeColor="text1"/>
        </w:rPr>
        <w:t>d</w:t>
      </w:r>
      <w:r w:rsidRPr="0062639D">
        <w:rPr>
          <w:rFonts w:ascii="Times New Roman" w:hAnsi="Times New Roman" w:cs="Times New Roman"/>
          <w:color w:val="000000" w:themeColor="text1"/>
        </w:rPr>
        <w:t xml:space="preserve"> a cluster of </w:t>
      </w:r>
      <w:r w:rsidR="00896A42">
        <w:rPr>
          <w:rFonts w:ascii="Times New Roman" w:hAnsi="Times New Roman" w:cs="Times New Roman"/>
          <w:color w:val="000000" w:themeColor="text1"/>
        </w:rPr>
        <w:t xml:space="preserve">treatments (cluster 1, comprised of </w:t>
      </w:r>
      <w:proofErr w:type="spellStart"/>
      <w:r w:rsidRPr="0062639D">
        <w:rPr>
          <w:rFonts w:ascii="Times New Roman" w:hAnsi="Times New Roman" w:cs="Times New Roman"/>
          <w:color w:val="000000" w:themeColor="text1"/>
        </w:rPr>
        <w:t>NP+Mi+CpG</w:t>
      </w:r>
      <w:proofErr w:type="spellEnd"/>
      <w:r w:rsidRPr="0062639D">
        <w:rPr>
          <w:rFonts w:ascii="Times New Roman" w:hAnsi="Times New Roman" w:cs="Times New Roman"/>
          <w:color w:val="000000" w:themeColor="text1"/>
        </w:rPr>
        <w:t>, R848, MPLA, CpG, LPS, and NP+R848+Mi</w:t>
      </w:r>
      <w:r w:rsidR="00896A42">
        <w:rPr>
          <w:rFonts w:ascii="Times New Roman" w:hAnsi="Times New Roman" w:cs="Times New Roman"/>
          <w:color w:val="000000" w:themeColor="text1"/>
        </w:rPr>
        <w:t>)</w:t>
      </w:r>
      <w:r w:rsidRPr="0062639D">
        <w:rPr>
          <w:rFonts w:ascii="Times New Roman" w:hAnsi="Times New Roman" w:cs="Times New Roman"/>
          <w:color w:val="000000" w:themeColor="text1"/>
        </w:rPr>
        <w:t xml:space="preserve"> that </w:t>
      </w:r>
      <w:r w:rsidR="00896A42">
        <w:rPr>
          <w:rFonts w:ascii="Times New Roman" w:hAnsi="Times New Roman" w:cs="Times New Roman"/>
          <w:color w:val="000000" w:themeColor="text1"/>
        </w:rPr>
        <w:t xml:space="preserve">suggests a stronger </w:t>
      </w:r>
      <w:r w:rsidRPr="0062639D">
        <w:rPr>
          <w:rFonts w:ascii="Times New Roman" w:hAnsi="Times New Roman" w:cs="Times New Roman"/>
          <w:color w:val="000000" w:themeColor="text1"/>
        </w:rPr>
        <w:t>upregulat</w:t>
      </w:r>
      <w:r w:rsidR="00896A42">
        <w:rPr>
          <w:rFonts w:ascii="Times New Roman" w:hAnsi="Times New Roman" w:cs="Times New Roman"/>
          <w:color w:val="000000" w:themeColor="text1"/>
        </w:rPr>
        <w:t>ion of</w:t>
      </w:r>
      <w:r w:rsidRPr="0062639D">
        <w:rPr>
          <w:rFonts w:ascii="Times New Roman" w:hAnsi="Times New Roman" w:cs="Times New Roman"/>
          <w:color w:val="000000" w:themeColor="text1"/>
        </w:rPr>
        <w:t xml:space="preserve"> cytokine secretion than the other adjuvants</w:t>
      </w:r>
      <w:r w:rsidR="00896A42">
        <w:rPr>
          <w:rFonts w:ascii="Times New Roman" w:hAnsi="Times New Roman" w:cs="Times New Roman"/>
          <w:color w:val="000000" w:themeColor="text1"/>
        </w:rPr>
        <w:t xml:space="preserve"> shown in cluster 2</w:t>
      </w:r>
      <w:r w:rsidRPr="0062639D">
        <w:rPr>
          <w:rFonts w:ascii="Times New Roman" w:hAnsi="Times New Roman" w:cs="Times New Roman"/>
          <w:color w:val="000000" w:themeColor="text1"/>
        </w:rPr>
        <w:t>.</w:t>
      </w:r>
    </w:p>
    <w:p w14:paraId="4CA1D6ED" w14:textId="272270EC" w:rsidR="00571490" w:rsidRDefault="00571490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05C946" w14:textId="1F076B55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AD6634" w14:textId="6936E049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47330C" w14:textId="3B7E4E18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86B692" w14:textId="061706AA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C67528B" w14:textId="62D66D78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327FAA" w14:textId="47588C40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0957E1" w14:textId="77777777" w:rsidR="0062639D" w:rsidRP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17CFE5" w14:textId="77777777" w:rsidR="00571490" w:rsidRPr="00E64817" w:rsidRDefault="00571490" w:rsidP="0057149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0C1EFD3D" w14:textId="4B5BA510" w:rsidR="006638E2" w:rsidRDefault="006638E2" w:rsidP="0057149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CD09F2F" w14:textId="6A77D23F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1C9A49D" w14:textId="7FBCD9D2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AFD55BD" w14:textId="33CEDE4C" w:rsid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6833B5B" w14:textId="77777777" w:rsidR="0062639D" w:rsidRPr="0062639D" w:rsidRDefault="0062639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DAA41D2" w14:textId="27ABD461" w:rsidR="00571490" w:rsidRDefault="00571490" w:rsidP="00571490">
      <w:pPr>
        <w:rPr>
          <w:rFonts w:ascii="Times New Roman" w:hAnsi="Times New Roman" w:cs="Times New Roman"/>
          <w:color w:val="000000" w:themeColor="text1"/>
        </w:rPr>
      </w:pPr>
    </w:p>
    <w:p w14:paraId="05FF64D5" w14:textId="31CBFFD2" w:rsidR="00571490" w:rsidRDefault="00571490" w:rsidP="00571490">
      <w:pPr>
        <w:rPr>
          <w:rFonts w:ascii="Times New Roman" w:hAnsi="Times New Roman" w:cs="Times New Roman"/>
          <w:color w:val="000000" w:themeColor="text1"/>
        </w:rPr>
      </w:pPr>
    </w:p>
    <w:p w14:paraId="7A21D6DB" w14:textId="40CABD23" w:rsidR="00571490" w:rsidRDefault="00571490" w:rsidP="00571490">
      <w:pPr>
        <w:jc w:val="center"/>
        <w:rPr>
          <w:rFonts w:ascii="Times New Roman" w:hAnsi="Times New Roman" w:cs="Times New Roman"/>
          <w:sz w:val="18"/>
          <w:szCs w:val="18"/>
        </w:rPr>
      </w:pPr>
      <w:r w:rsidRPr="002913F5">
        <w:rPr>
          <w:rFonts w:ascii="Times New Roman" w:eastAsia="SimSun" w:hAnsi="Times New Roman" w:cs="Times New Roman"/>
          <w:noProof/>
          <w:color w:val="191919"/>
        </w:rPr>
        <w:drawing>
          <wp:inline distT="0" distB="0" distL="0" distR="0" wp14:anchorId="4DF7451B" wp14:editId="4B83B1C9">
            <wp:extent cx="2925438" cy="217613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 rotWithShape="1">
                    <a:blip r:embed="rId10"/>
                    <a:srcRect t="5439"/>
                    <a:stretch/>
                  </pic:blipFill>
                  <pic:spPr bwMode="auto">
                    <a:xfrm>
                      <a:off x="0" y="0"/>
                      <a:ext cx="2961806" cy="2203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552A3" w14:textId="77777777" w:rsidR="00B2530A" w:rsidRPr="00B2530A" w:rsidRDefault="00B2530A" w:rsidP="0062639D">
      <w:pPr>
        <w:spacing w:line="480" w:lineRule="auto"/>
        <w:rPr>
          <w:rFonts w:ascii="Times New Roman" w:hAnsi="Times New Roman" w:cs="Times New Roman"/>
        </w:rPr>
      </w:pPr>
    </w:p>
    <w:p w14:paraId="20894C2C" w14:textId="7E698AAD" w:rsidR="0062639D" w:rsidRPr="0062639D" w:rsidRDefault="0009271D" w:rsidP="0062639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271D">
        <w:rPr>
          <w:rFonts w:ascii="Times New Roman" w:hAnsi="Times New Roman" w:cs="Times New Roman"/>
          <w:b/>
          <w:bCs/>
        </w:rPr>
        <w:t>F</w:t>
      </w:r>
      <w:r w:rsidR="000F50E3" w:rsidRPr="0009271D">
        <w:rPr>
          <w:rFonts w:ascii="Times New Roman" w:hAnsi="Times New Roman" w:cs="Times New Roman"/>
          <w:b/>
          <w:bCs/>
        </w:rPr>
        <w:t xml:space="preserve">igure </w:t>
      </w:r>
      <w:r w:rsidR="00896A42">
        <w:rPr>
          <w:rFonts w:ascii="Times New Roman" w:hAnsi="Times New Roman" w:cs="Times New Roman"/>
          <w:b/>
          <w:bCs/>
        </w:rPr>
        <w:t>S</w:t>
      </w:r>
      <w:r w:rsidR="0062639D" w:rsidRPr="0009271D">
        <w:rPr>
          <w:rFonts w:ascii="Times New Roman" w:hAnsi="Times New Roman" w:cs="Times New Roman"/>
          <w:b/>
          <w:bCs/>
        </w:rPr>
        <w:t>5</w:t>
      </w:r>
      <w:r w:rsidRPr="0009271D">
        <w:rPr>
          <w:rFonts w:ascii="Times New Roman" w:hAnsi="Times New Roman" w:cs="Times New Roman"/>
          <w:b/>
          <w:bCs/>
        </w:rPr>
        <w:t>.</w:t>
      </w:r>
      <w:r w:rsidR="0062639D"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B2530A">
        <w:rPr>
          <w:rFonts w:ascii="Times New Roman" w:hAnsi="Times New Roman" w:cs="Times New Roman"/>
          <w:color w:val="000000" w:themeColor="text1"/>
        </w:rPr>
        <w:t>P</w:t>
      </w:r>
      <w:r w:rsidR="0062639D" w:rsidRPr="0062639D">
        <w:rPr>
          <w:rFonts w:ascii="Times New Roman" w:hAnsi="Times New Roman" w:cs="Times New Roman"/>
          <w:color w:val="000000" w:themeColor="text1"/>
        </w:rPr>
        <w:t xml:space="preserve">ictorial representation </w:t>
      </w:r>
      <w:r w:rsidR="00B2530A">
        <w:rPr>
          <w:rFonts w:ascii="Times New Roman" w:hAnsi="Times New Roman" w:cs="Times New Roman"/>
          <w:color w:val="000000" w:themeColor="text1"/>
        </w:rPr>
        <w:t xml:space="preserve">of the </w:t>
      </w:r>
      <w:r w:rsidR="0062639D" w:rsidRPr="0062639D">
        <w:rPr>
          <w:rFonts w:ascii="Times New Roman" w:hAnsi="Times New Roman" w:cs="Times New Roman"/>
          <w:color w:val="000000" w:themeColor="text1"/>
        </w:rPr>
        <w:t>data in Table</w:t>
      </w:r>
      <w:r>
        <w:rPr>
          <w:rFonts w:ascii="Times New Roman" w:hAnsi="Times New Roman" w:cs="Times New Roman"/>
          <w:color w:val="000000" w:themeColor="text1"/>
        </w:rPr>
        <w:t xml:space="preserve"> 4.</w:t>
      </w:r>
      <w:r w:rsidR="0062639D"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Cluster 1</w:t>
      </w:r>
      <w:r w:rsidRPr="00D94B5A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D94B5A">
        <w:rPr>
          <w:rFonts w:ascii="Times New Roman" w:hAnsi="Times New Roman" w:cs="Times New Roman"/>
          <w:color w:val="000000" w:themeColor="text1"/>
        </w:rPr>
        <w:t>NP+Mi+CpG</w:t>
      </w:r>
      <w:proofErr w:type="spellEnd"/>
      <w:r w:rsidRPr="00D94B5A">
        <w:rPr>
          <w:rFonts w:ascii="Times New Roman" w:hAnsi="Times New Roman" w:cs="Times New Roman"/>
          <w:color w:val="000000" w:themeColor="text1"/>
        </w:rPr>
        <w:t>, R848, NP+Mi+R848, CpG, MPLA, and LPS</w:t>
      </w:r>
      <w:r w:rsidR="00896A42">
        <w:rPr>
          <w:rFonts w:ascii="Times New Roman" w:hAnsi="Times New Roman" w:cs="Times New Roman"/>
          <w:color w:val="000000" w:themeColor="text1"/>
        </w:rPr>
        <w:t>)</w:t>
      </w:r>
      <w:r w:rsidRPr="00D94B5A">
        <w:rPr>
          <w:rFonts w:ascii="Times New Roman" w:hAnsi="Times New Roman" w:cs="Times New Roman"/>
          <w:color w:val="000000" w:themeColor="text1"/>
        </w:rPr>
        <w:t xml:space="preserve"> </w:t>
      </w:r>
      <w:r w:rsidR="001D2D23">
        <w:rPr>
          <w:rFonts w:ascii="Times New Roman" w:hAnsi="Times New Roman" w:cs="Times New Roman"/>
          <w:color w:val="000000" w:themeColor="text1"/>
        </w:rPr>
        <w:t>contains</w:t>
      </w:r>
      <w:r w:rsidR="00896A42">
        <w:rPr>
          <w:rFonts w:ascii="Times New Roman" w:hAnsi="Times New Roman" w:cs="Times New Roman"/>
          <w:color w:val="000000" w:themeColor="text1"/>
        </w:rPr>
        <w:t xml:space="preserve"> treatments which are most strongly associated with T cell activation.</w:t>
      </w:r>
    </w:p>
    <w:p w14:paraId="3CC6C886" w14:textId="4E3C06C8" w:rsidR="000F50E3" w:rsidRPr="0062639D" w:rsidRDefault="000F50E3" w:rsidP="0062639D">
      <w:pPr>
        <w:spacing w:line="480" w:lineRule="auto"/>
        <w:rPr>
          <w:rFonts w:ascii="Times New Roman" w:hAnsi="Times New Roman" w:cs="Times New Roman"/>
        </w:rPr>
      </w:pPr>
    </w:p>
    <w:p w14:paraId="3D6178A9" w14:textId="5F5EC322" w:rsidR="0062639D" w:rsidRP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5170E417" w14:textId="7388BD4A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5FD2B8AA" w14:textId="32034A78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434CA8F9" w14:textId="6EFB27F4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3438B121" w14:textId="7DF011A1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7DE15B19" w14:textId="4970D9F9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09670418" w14:textId="5014D001" w:rsid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497C948C" w14:textId="77777777" w:rsidR="0062639D" w:rsidRPr="0062639D" w:rsidRDefault="0062639D" w:rsidP="0062639D">
      <w:pPr>
        <w:spacing w:line="480" w:lineRule="auto"/>
        <w:rPr>
          <w:rFonts w:ascii="Times New Roman" w:hAnsi="Times New Roman" w:cs="Times New Roman"/>
        </w:rPr>
      </w:pPr>
    </w:p>
    <w:p w14:paraId="41393018" w14:textId="77777777" w:rsidR="0062639D" w:rsidRDefault="0062639D" w:rsidP="000F50E3">
      <w:pPr>
        <w:rPr>
          <w:rFonts w:ascii="Times New Roman" w:hAnsi="Times New Roman" w:cs="Times New Roman"/>
          <w:sz w:val="18"/>
          <w:szCs w:val="18"/>
        </w:rPr>
      </w:pPr>
    </w:p>
    <w:p w14:paraId="5B3B0371" w14:textId="3612DB30" w:rsidR="00571490" w:rsidRDefault="0062639D" w:rsidP="0062639D">
      <w:pPr>
        <w:jc w:val="center"/>
        <w:rPr>
          <w:rFonts w:ascii="Times New Roman" w:hAnsi="Times New Roman" w:cs="Times New Roman"/>
          <w:sz w:val="18"/>
          <w:szCs w:val="18"/>
        </w:rPr>
      </w:pPr>
      <w:r w:rsidRPr="002913F5">
        <w:rPr>
          <w:rFonts w:ascii="Times New Roman" w:hAnsi="Times New Roman" w:cs="Times New Roman"/>
          <w:i/>
          <w:iCs/>
          <w:noProof/>
          <w:color w:val="000000" w:themeColor="text1"/>
        </w:rPr>
        <w:lastRenderedPageBreak/>
        <w:drawing>
          <wp:inline distT="0" distB="0" distL="0" distR="0" wp14:anchorId="5E157DE4" wp14:editId="7834FDB5">
            <wp:extent cx="3227705" cy="2622317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11"/>
                    <a:srcRect t="4885"/>
                    <a:stretch/>
                  </pic:blipFill>
                  <pic:spPr bwMode="auto">
                    <a:xfrm>
                      <a:off x="0" y="0"/>
                      <a:ext cx="3236203" cy="26292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FA0F3" w14:textId="317E3BF5" w:rsidR="0062639D" w:rsidRPr="000B19CB" w:rsidRDefault="0062639D" w:rsidP="0057149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CEE9E3" w14:textId="6B2AAA9B" w:rsidR="0062639D" w:rsidRPr="001D2D23" w:rsidRDefault="0062639D" w:rsidP="001D2D2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B19CB">
        <w:rPr>
          <w:rFonts w:ascii="Times New Roman" w:hAnsi="Times New Roman" w:cs="Times New Roman"/>
          <w:b/>
          <w:bCs/>
        </w:rPr>
        <w:t xml:space="preserve">Figure </w:t>
      </w:r>
      <w:r w:rsidR="00896A42">
        <w:rPr>
          <w:rFonts w:ascii="Times New Roman" w:hAnsi="Times New Roman" w:cs="Times New Roman"/>
          <w:b/>
          <w:bCs/>
        </w:rPr>
        <w:t>S</w:t>
      </w:r>
      <w:r w:rsidR="0009271D" w:rsidRPr="000B19CB">
        <w:rPr>
          <w:rFonts w:ascii="Times New Roman" w:hAnsi="Times New Roman" w:cs="Times New Roman"/>
          <w:b/>
          <w:bCs/>
        </w:rPr>
        <w:t>6</w:t>
      </w:r>
      <w:r w:rsidR="0009271D">
        <w:rPr>
          <w:rFonts w:ascii="Times New Roman" w:hAnsi="Times New Roman" w:cs="Times New Roman"/>
        </w:rPr>
        <w:t xml:space="preserve">. </w:t>
      </w:r>
      <w:r w:rsidR="00B2530A">
        <w:rPr>
          <w:rFonts w:ascii="Times New Roman" w:hAnsi="Times New Roman" w:cs="Times New Roman"/>
          <w:color w:val="000000" w:themeColor="text1"/>
        </w:rPr>
        <w:t>P</w:t>
      </w:r>
      <w:r w:rsidR="0009271D" w:rsidRPr="0062639D">
        <w:rPr>
          <w:rFonts w:ascii="Times New Roman" w:hAnsi="Times New Roman" w:cs="Times New Roman"/>
          <w:color w:val="000000" w:themeColor="text1"/>
        </w:rPr>
        <w:t xml:space="preserve">ictorial representation </w:t>
      </w:r>
      <w:r w:rsidR="001F0A77">
        <w:rPr>
          <w:rFonts w:ascii="Times New Roman" w:hAnsi="Times New Roman" w:cs="Times New Roman"/>
          <w:color w:val="000000" w:themeColor="text1"/>
        </w:rPr>
        <w:t xml:space="preserve">of the </w:t>
      </w:r>
      <w:r w:rsidR="0009271D" w:rsidRPr="0062639D">
        <w:rPr>
          <w:rFonts w:ascii="Times New Roman" w:hAnsi="Times New Roman" w:cs="Times New Roman"/>
          <w:color w:val="000000" w:themeColor="text1"/>
        </w:rPr>
        <w:t>data in Table</w:t>
      </w:r>
      <w:r w:rsidR="0009271D">
        <w:rPr>
          <w:rFonts w:ascii="Times New Roman" w:hAnsi="Times New Roman" w:cs="Times New Roman"/>
          <w:color w:val="000000" w:themeColor="text1"/>
        </w:rPr>
        <w:t xml:space="preserve"> 5.</w:t>
      </w:r>
      <w:r w:rsidR="0009271D" w:rsidRPr="0062639D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Cluster 2</w:t>
      </w:r>
      <w:r w:rsidR="0009271D" w:rsidRPr="00D94B5A">
        <w:rPr>
          <w:rFonts w:ascii="Times New Roman" w:hAnsi="Times New Roman" w:cs="Times New Roman"/>
          <w:color w:val="000000" w:themeColor="text1"/>
        </w:rPr>
        <w:t xml:space="preserve"> </w:t>
      </w:r>
      <w:r w:rsidR="00896A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09271D" w:rsidRPr="00D94B5A">
        <w:rPr>
          <w:rFonts w:ascii="Times New Roman" w:hAnsi="Times New Roman" w:cs="Times New Roman"/>
          <w:color w:val="000000" w:themeColor="text1"/>
        </w:rPr>
        <w:t>NP+Mi+CpG</w:t>
      </w:r>
      <w:proofErr w:type="spellEnd"/>
      <w:r w:rsidR="0009271D" w:rsidRPr="00D94B5A">
        <w:rPr>
          <w:rFonts w:ascii="Times New Roman" w:hAnsi="Times New Roman" w:cs="Times New Roman"/>
          <w:color w:val="000000" w:themeColor="text1"/>
        </w:rPr>
        <w:t>, MPLA, CpG, NP+Mi+R848, LPS</w:t>
      </w:r>
      <w:r w:rsidR="0009271D">
        <w:rPr>
          <w:rFonts w:ascii="Times New Roman" w:hAnsi="Times New Roman" w:cs="Times New Roman"/>
          <w:color w:val="000000" w:themeColor="text1"/>
        </w:rPr>
        <w:t>, and R848</w:t>
      </w:r>
      <w:r w:rsidR="00896A42">
        <w:rPr>
          <w:rFonts w:ascii="Times New Roman" w:hAnsi="Times New Roman" w:cs="Times New Roman"/>
          <w:color w:val="000000" w:themeColor="text1"/>
        </w:rPr>
        <w:t>)</w:t>
      </w:r>
      <w:r w:rsidR="0009271D">
        <w:rPr>
          <w:rFonts w:ascii="Times New Roman" w:hAnsi="Times New Roman" w:cs="Times New Roman"/>
          <w:color w:val="000000" w:themeColor="text1"/>
        </w:rPr>
        <w:t xml:space="preserve"> </w:t>
      </w:r>
      <w:r w:rsidR="001D2D23">
        <w:rPr>
          <w:rFonts w:ascii="Times New Roman" w:hAnsi="Times New Roman" w:cs="Times New Roman"/>
          <w:color w:val="000000" w:themeColor="text1"/>
        </w:rPr>
        <w:t>contains</w:t>
      </w:r>
      <w:r w:rsidR="00896A42">
        <w:rPr>
          <w:rFonts w:ascii="Times New Roman" w:hAnsi="Times New Roman" w:cs="Times New Roman"/>
          <w:color w:val="000000" w:themeColor="text1"/>
        </w:rPr>
        <w:t xml:space="preserve"> treatments most strongly associated with proinflammatory cytokine secretion.</w:t>
      </w:r>
    </w:p>
    <w:sectPr w:rsidR="0062639D" w:rsidRPr="001D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2428E"/>
    <w:multiLevelType w:val="hybridMultilevel"/>
    <w:tmpl w:val="0CCC3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516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E2"/>
    <w:rsid w:val="000164F0"/>
    <w:rsid w:val="000227AC"/>
    <w:rsid w:val="0002359C"/>
    <w:rsid w:val="00035571"/>
    <w:rsid w:val="00035BEE"/>
    <w:rsid w:val="00050FDF"/>
    <w:rsid w:val="00051C38"/>
    <w:rsid w:val="000526D3"/>
    <w:rsid w:val="00054A5F"/>
    <w:rsid w:val="0009271D"/>
    <w:rsid w:val="00092DC9"/>
    <w:rsid w:val="00095288"/>
    <w:rsid w:val="000A20F3"/>
    <w:rsid w:val="000A3755"/>
    <w:rsid w:val="000B19CB"/>
    <w:rsid w:val="000B24EB"/>
    <w:rsid w:val="000C2E60"/>
    <w:rsid w:val="000C4114"/>
    <w:rsid w:val="000C4FEF"/>
    <w:rsid w:val="000D3459"/>
    <w:rsid w:val="000E7459"/>
    <w:rsid w:val="000E7DFC"/>
    <w:rsid w:val="000F50E3"/>
    <w:rsid w:val="00101D9C"/>
    <w:rsid w:val="00102858"/>
    <w:rsid w:val="00124B37"/>
    <w:rsid w:val="00134D40"/>
    <w:rsid w:val="001469BE"/>
    <w:rsid w:val="00150130"/>
    <w:rsid w:val="00151A69"/>
    <w:rsid w:val="00154E7A"/>
    <w:rsid w:val="00163508"/>
    <w:rsid w:val="001D2D23"/>
    <w:rsid w:val="001E6FDA"/>
    <w:rsid w:val="001F0A77"/>
    <w:rsid w:val="001F420C"/>
    <w:rsid w:val="001F6F08"/>
    <w:rsid w:val="00201C20"/>
    <w:rsid w:val="00207174"/>
    <w:rsid w:val="00210AC6"/>
    <w:rsid w:val="00211900"/>
    <w:rsid w:val="00212423"/>
    <w:rsid w:val="00221089"/>
    <w:rsid w:val="00222ECA"/>
    <w:rsid w:val="0023605E"/>
    <w:rsid w:val="00240E64"/>
    <w:rsid w:val="00244FBD"/>
    <w:rsid w:val="002466F5"/>
    <w:rsid w:val="00253D13"/>
    <w:rsid w:val="002575FA"/>
    <w:rsid w:val="0026450D"/>
    <w:rsid w:val="0027082B"/>
    <w:rsid w:val="00270DC1"/>
    <w:rsid w:val="00290E7A"/>
    <w:rsid w:val="002A03AD"/>
    <w:rsid w:val="002A37A4"/>
    <w:rsid w:val="002A668D"/>
    <w:rsid w:val="002A7BB4"/>
    <w:rsid w:val="002D39E3"/>
    <w:rsid w:val="002D55ED"/>
    <w:rsid w:val="002D5D2D"/>
    <w:rsid w:val="002E1CA6"/>
    <w:rsid w:val="002E2083"/>
    <w:rsid w:val="002F00DE"/>
    <w:rsid w:val="002F1EE2"/>
    <w:rsid w:val="003055FC"/>
    <w:rsid w:val="00310963"/>
    <w:rsid w:val="00312FD4"/>
    <w:rsid w:val="00313039"/>
    <w:rsid w:val="00321128"/>
    <w:rsid w:val="00324D7D"/>
    <w:rsid w:val="003338CE"/>
    <w:rsid w:val="00351D07"/>
    <w:rsid w:val="00365EA0"/>
    <w:rsid w:val="00375D06"/>
    <w:rsid w:val="0038723E"/>
    <w:rsid w:val="00390BCA"/>
    <w:rsid w:val="003C28C0"/>
    <w:rsid w:val="003C2A38"/>
    <w:rsid w:val="003C5082"/>
    <w:rsid w:val="003D2819"/>
    <w:rsid w:val="003D4735"/>
    <w:rsid w:val="003E4291"/>
    <w:rsid w:val="003F7A77"/>
    <w:rsid w:val="004046A2"/>
    <w:rsid w:val="00412E8E"/>
    <w:rsid w:val="00420C2E"/>
    <w:rsid w:val="00435CCF"/>
    <w:rsid w:val="004367E9"/>
    <w:rsid w:val="004476FF"/>
    <w:rsid w:val="004544BB"/>
    <w:rsid w:val="0046668E"/>
    <w:rsid w:val="00472AF8"/>
    <w:rsid w:val="004763DA"/>
    <w:rsid w:val="0048296F"/>
    <w:rsid w:val="0049000F"/>
    <w:rsid w:val="004C1325"/>
    <w:rsid w:val="004C3C9D"/>
    <w:rsid w:val="004D5D40"/>
    <w:rsid w:val="004F4362"/>
    <w:rsid w:val="00515761"/>
    <w:rsid w:val="00516BA1"/>
    <w:rsid w:val="00545803"/>
    <w:rsid w:val="00557AEA"/>
    <w:rsid w:val="005637CD"/>
    <w:rsid w:val="00571490"/>
    <w:rsid w:val="00575C95"/>
    <w:rsid w:val="00582CB4"/>
    <w:rsid w:val="00594E5B"/>
    <w:rsid w:val="00596FAB"/>
    <w:rsid w:val="0059702F"/>
    <w:rsid w:val="005D0713"/>
    <w:rsid w:val="005D36E8"/>
    <w:rsid w:val="005D3943"/>
    <w:rsid w:val="005D6F98"/>
    <w:rsid w:val="005F0847"/>
    <w:rsid w:val="005F6000"/>
    <w:rsid w:val="0060406C"/>
    <w:rsid w:val="00610347"/>
    <w:rsid w:val="00613BD2"/>
    <w:rsid w:val="00615093"/>
    <w:rsid w:val="0062639D"/>
    <w:rsid w:val="006638E2"/>
    <w:rsid w:val="0067532F"/>
    <w:rsid w:val="006928BE"/>
    <w:rsid w:val="006B1B68"/>
    <w:rsid w:val="006D6461"/>
    <w:rsid w:val="006E1DAA"/>
    <w:rsid w:val="006E4932"/>
    <w:rsid w:val="006F367E"/>
    <w:rsid w:val="00700EEA"/>
    <w:rsid w:val="00707EF3"/>
    <w:rsid w:val="007222FD"/>
    <w:rsid w:val="00755FAC"/>
    <w:rsid w:val="00764935"/>
    <w:rsid w:val="0076633F"/>
    <w:rsid w:val="00770402"/>
    <w:rsid w:val="00773523"/>
    <w:rsid w:val="007B4BCE"/>
    <w:rsid w:val="007B6071"/>
    <w:rsid w:val="008174C2"/>
    <w:rsid w:val="00824794"/>
    <w:rsid w:val="008250AA"/>
    <w:rsid w:val="00836EB6"/>
    <w:rsid w:val="0084753D"/>
    <w:rsid w:val="00851C53"/>
    <w:rsid w:val="00867E09"/>
    <w:rsid w:val="008870F1"/>
    <w:rsid w:val="008953BF"/>
    <w:rsid w:val="00896A42"/>
    <w:rsid w:val="008B116C"/>
    <w:rsid w:val="008B4A6C"/>
    <w:rsid w:val="008D62D8"/>
    <w:rsid w:val="008D7788"/>
    <w:rsid w:val="008F1106"/>
    <w:rsid w:val="008F1821"/>
    <w:rsid w:val="00910642"/>
    <w:rsid w:val="00912490"/>
    <w:rsid w:val="0092150F"/>
    <w:rsid w:val="0092254F"/>
    <w:rsid w:val="00936685"/>
    <w:rsid w:val="009542BF"/>
    <w:rsid w:val="009650B0"/>
    <w:rsid w:val="0097587A"/>
    <w:rsid w:val="009855C1"/>
    <w:rsid w:val="0098674F"/>
    <w:rsid w:val="00987977"/>
    <w:rsid w:val="00992FC8"/>
    <w:rsid w:val="00996267"/>
    <w:rsid w:val="00996E7A"/>
    <w:rsid w:val="009A5B41"/>
    <w:rsid w:val="009B4183"/>
    <w:rsid w:val="009C0CB1"/>
    <w:rsid w:val="009C1EE4"/>
    <w:rsid w:val="009C714C"/>
    <w:rsid w:val="009E0AB8"/>
    <w:rsid w:val="009E7D72"/>
    <w:rsid w:val="00A021FC"/>
    <w:rsid w:val="00A023F8"/>
    <w:rsid w:val="00A06E24"/>
    <w:rsid w:val="00A0743F"/>
    <w:rsid w:val="00A136E8"/>
    <w:rsid w:val="00A15D8B"/>
    <w:rsid w:val="00A24A77"/>
    <w:rsid w:val="00A51B0C"/>
    <w:rsid w:val="00A804B3"/>
    <w:rsid w:val="00AA19C5"/>
    <w:rsid w:val="00AB584F"/>
    <w:rsid w:val="00AC0872"/>
    <w:rsid w:val="00AC5260"/>
    <w:rsid w:val="00AE519C"/>
    <w:rsid w:val="00AF0ACE"/>
    <w:rsid w:val="00B2530A"/>
    <w:rsid w:val="00B32B5F"/>
    <w:rsid w:val="00B32EFC"/>
    <w:rsid w:val="00B3700C"/>
    <w:rsid w:val="00B5609F"/>
    <w:rsid w:val="00B65AEC"/>
    <w:rsid w:val="00B766E8"/>
    <w:rsid w:val="00B82FDA"/>
    <w:rsid w:val="00B84658"/>
    <w:rsid w:val="00B84B9D"/>
    <w:rsid w:val="00BA1991"/>
    <w:rsid w:val="00BA2036"/>
    <w:rsid w:val="00BA2C56"/>
    <w:rsid w:val="00BA3A55"/>
    <w:rsid w:val="00BB532E"/>
    <w:rsid w:val="00BC3F2E"/>
    <w:rsid w:val="00BD49DC"/>
    <w:rsid w:val="00BE0BE2"/>
    <w:rsid w:val="00BE33F8"/>
    <w:rsid w:val="00BE6D53"/>
    <w:rsid w:val="00BF3CA6"/>
    <w:rsid w:val="00C231D5"/>
    <w:rsid w:val="00C258C3"/>
    <w:rsid w:val="00C41E41"/>
    <w:rsid w:val="00C425DA"/>
    <w:rsid w:val="00C63209"/>
    <w:rsid w:val="00C75C74"/>
    <w:rsid w:val="00C76650"/>
    <w:rsid w:val="00C832B2"/>
    <w:rsid w:val="00C84D2E"/>
    <w:rsid w:val="00CA3472"/>
    <w:rsid w:val="00CB3F5B"/>
    <w:rsid w:val="00CC286F"/>
    <w:rsid w:val="00CD439F"/>
    <w:rsid w:val="00CE29ED"/>
    <w:rsid w:val="00CF0D41"/>
    <w:rsid w:val="00D03C53"/>
    <w:rsid w:val="00D11CFE"/>
    <w:rsid w:val="00D37B87"/>
    <w:rsid w:val="00D44934"/>
    <w:rsid w:val="00D45FE9"/>
    <w:rsid w:val="00D66732"/>
    <w:rsid w:val="00D674DA"/>
    <w:rsid w:val="00D719C7"/>
    <w:rsid w:val="00D86899"/>
    <w:rsid w:val="00D97AC8"/>
    <w:rsid w:val="00DA3E93"/>
    <w:rsid w:val="00DA426D"/>
    <w:rsid w:val="00DB4DA1"/>
    <w:rsid w:val="00DB6B0C"/>
    <w:rsid w:val="00DC0238"/>
    <w:rsid w:val="00DC0A67"/>
    <w:rsid w:val="00DC0D54"/>
    <w:rsid w:val="00DC51A3"/>
    <w:rsid w:val="00DD2873"/>
    <w:rsid w:val="00DF0F98"/>
    <w:rsid w:val="00E26551"/>
    <w:rsid w:val="00E62C92"/>
    <w:rsid w:val="00E64817"/>
    <w:rsid w:val="00E667B6"/>
    <w:rsid w:val="00E77CF0"/>
    <w:rsid w:val="00E90016"/>
    <w:rsid w:val="00E9154F"/>
    <w:rsid w:val="00EC30D8"/>
    <w:rsid w:val="00ED6182"/>
    <w:rsid w:val="00ED7BC5"/>
    <w:rsid w:val="00EE20C5"/>
    <w:rsid w:val="00EE5AEE"/>
    <w:rsid w:val="00F144F5"/>
    <w:rsid w:val="00F2625E"/>
    <w:rsid w:val="00F44A6B"/>
    <w:rsid w:val="00F508B1"/>
    <w:rsid w:val="00F51704"/>
    <w:rsid w:val="00F55AD2"/>
    <w:rsid w:val="00F600AC"/>
    <w:rsid w:val="00F7124A"/>
    <w:rsid w:val="00F9738C"/>
    <w:rsid w:val="00FC19B4"/>
    <w:rsid w:val="00FE3E6B"/>
    <w:rsid w:val="00FF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E230"/>
  <w15:chartTrackingRefBased/>
  <w15:docId w15:val="{6ABF9EEA-F7B4-B944-8929-8776CF843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0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6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A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A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A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6A42"/>
  </w:style>
  <w:style w:type="paragraph" w:styleId="BalloonText">
    <w:name w:val="Balloon Text"/>
    <w:basedOn w:val="Normal"/>
    <w:link w:val="BalloonTextChar"/>
    <w:uiPriority w:val="99"/>
    <w:semiHidden/>
    <w:unhideWhenUsed/>
    <w:rsid w:val="009758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8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, Ananya [C B E]</dc:creator>
  <cp:keywords/>
  <dc:description/>
  <cp:lastModifiedBy>Narasimhan, Balaji [C B E]</cp:lastModifiedBy>
  <cp:revision>2</cp:revision>
  <dcterms:created xsi:type="dcterms:W3CDTF">2022-12-16T17:12:00Z</dcterms:created>
  <dcterms:modified xsi:type="dcterms:W3CDTF">2022-12-16T17:12:00Z</dcterms:modified>
</cp:coreProperties>
</file>